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0012" w14:textId="306B1081" w:rsidR="00A70DF2" w:rsidRPr="0045108F" w:rsidRDefault="00A70D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08F">
        <w:rPr>
          <w:rFonts w:ascii="Times New Roman" w:hAnsi="Times New Roman" w:cs="Times New Roman"/>
          <w:b/>
          <w:bCs/>
          <w:sz w:val="24"/>
          <w:szCs w:val="24"/>
        </w:rPr>
        <w:t>Supplementary Table 1. Antibodies used for flow cytometry analysis</w:t>
      </w:r>
    </w:p>
    <w:p w14:paraId="39A646EB" w14:textId="77777777" w:rsidR="00A70DF2" w:rsidRPr="0045108F" w:rsidRDefault="00A70D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4" w:type="dxa"/>
        <w:tblBorders>
          <w:top w:val="single" w:sz="4" w:space="0" w:color="auto"/>
          <w:left w:val="single" w:sz="6" w:space="0" w:color="D9D9E3"/>
          <w:bottom w:val="single" w:sz="4" w:space="0" w:color="auto"/>
          <w:right w:val="single" w:sz="6" w:space="0" w:color="D9D9E3"/>
          <w:insideH w:val="single" w:sz="6" w:space="0" w:color="D9D9E3"/>
          <w:insideV w:val="single" w:sz="6" w:space="0" w:color="D9D9E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126"/>
        <w:gridCol w:w="1122"/>
        <w:gridCol w:w="1860"/>
      </w:tblGrid>
      <w:tr w:rsidR="0045108F" w:rsidRPr="00A70DF2" w14:paraId="12FB9DA1" w14:textId="77777777" w:rsidTr="0045108F">
        <w:trPr>
          <w:tblHeader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55DBB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9AB05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2C1B8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1EA70E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 Information</w:t>
            </w:r>
          </w:p>
        </w:tc>
      </w:tr>
      <w:tr w:rsidR="0045108F" w:rsidRPr="00A70DF2" w14:paraId="1AC429CB" w14:textId="77777777" w:rsidTr="0045108F">
        <w:tc>
          <w:tcPr>
            <w:tcW w:w="35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ADF49" w14:textId="6F454111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APC/Cyanine7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CD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4DD65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E386C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0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73AB6" w14:textId="6D734DB8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403DFC1B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40F45" w14:textId="3A6DB0DA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FITC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CD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ACD4D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2F58B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04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27E90" w14:textId="6BDE62DB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53F56317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D6E94" w14:textId="67BDC7EE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PerCP/Cyanine5.5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CD8a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7E448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D60B1" w14:textId="6EB25B94" w:rsidR="00A70DF2" w:rsidRPr="00A70DF2" w:rsidRDefault="00A70DF2" w:rsidP="0045108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073</w:t>
            </w:r>
            <w:r w:rsidR="00DD31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34B87" w14:textId="42F2B5C5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1D0951FB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75CAD" w14:textId="3C054310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PE/Cy7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/human CD4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AFADD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6DBF5" w14:textId="3598BA5A" w:rsidR="00A70DF2" w:rsidRPr="00A70DF2" w:rsidRDefault="00DD3187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187">
              <w:rPr>
                <w:rFonts w:ascii="Times New Roman" w:hAnsi="Times New Roman" w:cs="Times New Roman" w:hint="eastAsia"/>
                <w:sz w:val="24"/>
                <w:szCs w:val="24"/>
              </w:rPr>
              <w:t>103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12084" w14:textId="0F981E46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648165BA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ABE7D" w14:textId="2BE7CEF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APC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NK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A6CA6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6C85D" w14:textId="0E8B53FF" w:rsidR="00A70DF2" w:rsidRPr="00A70DF2" w:rsidRDefault="00DD3187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187">
              <w:rPr>
                <w:rFonts w:ascii="Times New Roman" w:hAnsi="Times New Roman" w:cs="Times New Roman" w:hint="eastAsia"/>
                <w:sz w:val="24"/>
                <w:szCs w:val="24"/>
              </w:rPr>
              <w:t>1087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16A22" w14:textId="54683BE6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4FBE116D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8866F" w14:textId="2E89D7B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PE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CD8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A1F73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5516D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5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1837B" w14:textId="3FC333D9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604AA207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F6A39" w14:textId="2994DE2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rilliant Violet 421™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CD206 (MMR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AEE90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EECB2" w14:textId="2DCD300E" w:rsidR="00A70DF2" w:rsidRPr="00A70DF2" w:rsidRDefault="00DD3187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187">
              <w:rPr>
                <w:rFonts w:ascii="Times New Roman" w:hAnsi="Times New Roman" w:cs="Times New Roman" w:hint="eastAsia"/>
                <w:sz w:val="24"/>
                <w:szCs w:val="24"/>
              </w:rPr>
              <w:t>141717</w:t>
            </w:r>
            <w:r w:rsidRPr="00DD3187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B2F19" w14:textId="6DF62662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4A6BEED7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6DF7B" w14:textId="27A7397B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rilliant Violet 650™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F4/8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82B9B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D9C72" w14:textId="5D0194F3" w:rsidR="00A70DF2" w:rsidRPr="00A70DF2" w:rsidRDefault="00574457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457">
              <w:rPr>
                <w:rFonts w:ascii="Times New Roman" w:hAnsi="Times New Roman" w:cs="Times New Roman" w:hint="eastAsia"/>
                <w:sz w:val="24"/>
                <w:szCs w:val="24"/>
              </w:rPr>
              <w:t>1231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791A9" w14:textId="764D4A35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5B5C9C8F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67E0E" w14:textId="6C72C46E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rilliant Violet 605™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 Ly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6G/Ly-6C (Gr-1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EB1A8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25A51" w14:textId="507B5626" w:rsidR="00A70DF2" w:rsidRPr="00A70DF2" w:rsidRDefault="00A70DF2" w:rsidP="0045108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  <w:r w:rsidR="007B6C5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F988F" w14:textId="334A3E6D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2527CE75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F0879" w14:textId="7206CCBE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PE/Dazzle™ 594 anti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mouse/human CD11b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4BA5D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E424D" w14:textId="779C2E7C" w:rsidR="00A70DF2" w:rsidRPr="00A70DF2" w:rsidRDefault="00A70DF2" w:rsidP="0045108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0125</w:t>
            </w:r>
            <w:r w:rsidR="0045108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24683" w14:textId="1E021B0C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319877E7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AF8D1" w14:textId="777777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CD8 antibody (Rabbit pAb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8475C" w14:textId="712CE15F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eijing bioss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681AB" w14:textId="51258711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s-0648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950AC" w14:textId="5AA4851C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5108F" w:rsidRPr="00A70DF2" w14:paraId="5457878B" w14:textId="77777777" w:rsidTr="0045108F">
        <w:tc>
          <w:tcPr>
            <w:tcW w:w="353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CB336" w14:textId="60CC86B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="004510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γ antibody (Rabbit pAb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3E460" w14:textId="1F780E77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eijing bioss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D14D6" w14:textId="2237C8F8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bs-0388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5270A" w14:textId="5519259D" w:rsidR="00A70DF2" w:rsidRPr="00A70DF2" w:rsidRDefault="00A70DF2" w:rsidP="00451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DF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14:paraId="0A9562A1" w14:textId="77777777" w:rsidR="00D071FC" w:rsidRPr="0045108F" w:rsidRDefault="00D071FC" w:rsidP="00A70DF2">
      <w:pPr>
        <w:rPr>
          <w:rFonts w:ascii="Times New Roman" w:hAnsi="Times New Roman" w:cs="Times New Roman"/>
          <w:sz w:val="24"/>
          <w:szCs w:val="24"/>
        </w:rPr>
      </w:pPr>
    </w:p>
    <w:sectPr w:rsidR="00D071FC" w:rsidRPr="00451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7BA1D" w14:textId="77777777" w:rsidR="003B762B" w:rsidRDefault="003B762B" w:rsidP="00A70DF2">
      <w:pPr>
        <w:rPr>
          <w:rFonts w:hint="eastAsia"/>
        </w:rPr>
      </w:pPr>
      <w:r>
        <w:separator/>
      </w:r>
    </w:p>
  </w:endnote>
  <w:endnote w:type="continuationSeparator" w:id="0">
    <w:p w14:paraId="394D4B94" w14:textId="77777777" w:rsidR="003B762B" w:rsidRDefault="003B762B" w:rsidP="00A70D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B822F" w14:textId="77777777" w:rsidR="003B762B" w:rsidRDefault="003B762B" w:rsidP="00A70DF2">
      <w:pPr>
        <w:rPr>
          <w:rFonts w:hint="eastAsia"/>
        </w:rPr>
      </w:pPr>
      <w:r>
        <w:separator/>
      </w:r>
    </w:p>
  </w:footnote>
  <w:footnote w:type="continuationSeparator" w:id="0">
    <w:p w14:paraId="798B8D7A" w14:textId="77777777" w:rsidR="003B762B" w:rsidRDefault="003B762B" w:rsidP="00A70D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NDMyMTE2NTcwNrFQ0lEKTi0uzszPAykwrAUAKP0zyywAAAA="/>
  </w:docVars>
  <w:rsids>
    <w:rsidRoot w:val="00F52765"/>
    <w:rsid w:val="00001E8A"/>
    <w:rsid w:val="0026016D"/>
    <w:rsid w:val="003B762B"/>
    <w:rsid w:val="00412BE2"/>
    <w:rsid w:val="0045108F"/>
    <w:rsid w:val="00535231"/>
    <w:rsid w:val="00574457"/>
    <w:rsid w:val="007B6C57"/>
    <w:rsid w:val="00A70DF2"/>
    <w:rsid w:val="00CA135F"/>
    <w:rsid w:val="00D071FC"/>
    <w:rsid w:val="00DA0127"/>
    <w:rsid w:val="00DD049F"/>
    <w:rsid w:val="00DD3187"/>
    <w:rsid w:val="00E06F5A"/>
    <w:rsid w:val="00F5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04CD9"/>
  <w15:chartTrackingRefBased/>
  <w15:docId w15:val="{64F31342-97B9-4B77-9CF4-7B82C32E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27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7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7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7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7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7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7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7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27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2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2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27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27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27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27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27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27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27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2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7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27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7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27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7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27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2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27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27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0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0D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0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0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5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2-19T05:24:00Z</dcterms:created>
  <dcterms:modified xsi:type="dcterms:W3CDTF">2025-02-19T05:33:00Z</dcterms:modified>
</cp:coreProperties>
</file>